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9E874" w14:textId="77777777" w:rsidR="003928E4" w:rsidRPr="00421958" w:rsidRDefault="003928E4" w:rsidP="003928E4">
      <w:pPr>
        <w:spacing w:afterLines="50" w:after="156"/>
        <w:ind w:firstLineChars="0" w:firstLine="0"/>
        <w:rPr>
          <w:rFonts w:ascii="Arial" w:hAnsi="Arial" w:cs="Arial"/>
          <w:b/>
          <w:sz w:val="21"/>
          <w:szCs w:val="21"/>
        </w:rPr>
      </w:pPr>
      <w:bookmarkStart w:id="0" w:name="_Hlk52546173"/>
      <w:r w:rsidRPr="00421958">
        <w:rPr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>1</w:t>
      </w:r>
      <w:r w:rsidRPr="00421958">
        <w:rPr>
          <w:b/>
          <w:bCs/>
          <w:sz w:val="21"/>
          <w:szCs w:val="21"/>
        </w:rPr>
        <w:t xml:space="preserve"> Table</w:t>
      </w:r>
      <w:bookmarkEnd w:id="0"/>
      <w:r w:rsidRPr="00421958">
        <w:rPr>
          <w:b/>
          <w:bCs/>
          <w:sz w:val="21"/>
          <w:szCs w:val="21"/>
        </w:rPr>
        <w:t>. RT-qPCR Primers for the indicated genes of mouse.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"/>
        <w:gridCol w:w="3460"/>
        <w:gridCol w:w="3450"/>
      </w:tblGrid>
      <w:tr w:rsidR="003928E4" w:rsidRPr="009F18A2" w14:paraId="56D2C24E" w14:textId="77777777" w:rsidTr="00236224">
        <w:trPr>
          <w:trHeight w:val="473"/>
        </w:trPr>
        <w:tc>
          <w:tcPr>
            <w:tcW w:w="1357" w:type="dxa"/>
            <w:tcBorders>
              <w:bottom w:val="single" w:sz="4" w:space="0" w:color="auto"/>
              <w:right w:val="nil"/>
            </w:tcBorders>
          </w:tcPr>
          <w:p w14:paraId="11D799B6" w14:textId="77777777" w:rsidR="003928E4" w:rsidRPr="009F18A2" w:rsidRDefault="003928E4" w:rsidP="00236224">
            <w:pPr>
              <w:ind w:firstLine="361"/>
              <w:rPr>
                <w:b/>
                <w:sz w:val="18"/>
                <w:szCs w:val="18"/>
              </w:rPr>
            </w:pPr>
            <w:r w:rsidRPr="009F18A2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3460" w:type="dxa"/>
            <w:tcBorders>
              <w:left w:val="nil"/>
              <w:bottom w:val="single" w:sz="4" w:space="0" w:color="auto"/>
              <w:right w:val="nil"/>
            </w:tcBorders>
          </w:tcPr>
          <w:p w14:paraId="1730A05B" w14:textId="77777777" w:rsidR="003928E4" w:rsidRPr="009F18A2" w:rsidRDefault="003928E4" w:rsidP="00236224">
            <w:pPr>
              <w:ind w:firstLine="361"/>
              <w:rPr>
                <w:b/>
                <w:sz w:val="18"/>
                <w:szCs w:val="18"/>
              </w:rPr>
            </w:pPr>
            <w:r w:rsidRPr="009F18A2">
              <w:rPr>
                <w:b/>
                <w:sz w:val="18"/>
                <w:szCs w:val="18"/>
              </w:rPr>
              <w:t>Forward primer sequence</w:t>
            </w:r>
          </w:p>
        </w:tc>
        <w:tc>
          <w:tcPr>
            <w:tcW w:w="3450" w:type="dxa"/>
            <w:tcBorders>
              <w:left w:val="nil"/>
              <w:bottom w:val="single" w:sz="4" w:space="0" w:color="auto"/>
              <w:right w:val="nil"/>
            </w:tcBorders>
          </w:tcPr>
          <w:p w14:paraId="3F84703E" w14:textId="77777777" w:rsidR="003928E4" w:rsidRPr="009F18A2" w:rsidRDefault="003928E4" w:rsidP="00236224">
            <w:pPr>
              <w:ind w:firstLine="361"/>
              <w:rPr>
                <w:b/>
                <w:sz w:val="18"/>
                <w:szCs w:val="18"/>
              </w:rPr>
            </w:pPr>
            <w:r w:rsidRPr="009F18A2">
              <w:rPr>
                <w:b/>
                <w:sz w:val="18"/>
                <w:szCs w:val="18"/>
              </w:rPr>
              <w:t>Reverse primer sequence</w:t>
            </w:r>
          </w:p>
        </w:tc>
      </w:tr>
      <w:tr w:rsidR="003928E4" w:rsidRPr="009F18A2" w14:paraId="0A9A59B3" w14:textId="77777777" w:rsidTr="00236224">
        <w:trPr>
          <w:trHeight w:val="458"/>
        </w:trPr>
        <w:tc>
          <w:tcPr>
            <w:tcW w:w="1357" w:type="dxa"/>
            <w:tcBorders>
              <w:top w:val="single" w:sz="4" w:space="0" w:color="auto"/>
              <w:bottom w:val="nil"/>
              <w:right w:val="nil"/>
            </w:tcBorders>
          </w:tcPr>
          <w:p w14:paraId="6E75049F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β-actin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F433F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AATAGTGATGACCTGGCCGT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3888E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GAGGGAAATCGTGCGTGAC</w:t>
            </w:r>
          </w:p>
        </w:tc>
      </w:tr>
      <w:tr w:rsidR="003928E4" w:rsidRPr="009F18A2" w14:paraId="13B175A4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5E6FDEA6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TNF-α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701B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CCTCACACTCAGATCATCTTCT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8190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CTACGACGTGGGCTACAG</w:t>
            </w:r>
          </w:p>
        </w:tc>
      </w:tr>
      <w:tr w:rsidR="003928E4" w:rsidRPr="009F18A2" w14:paraId="5E84FD2A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19FABFAA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INO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4397A13E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TTCTCAGCCCAACAATACAAGA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A21D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TGGACGGGTCGATGTCAC</w:t>
            </w:r>
          </w:p>
        </w:tc>
      </w:tr>
      <w:tr w:rsidR="003928E4" w:rsidRPr="009F18A2" w14:paraId="4D63413E" w14:textId="77777777" w:rsidTr="00236224">
        <w:trPr>
          <w:trHeight w:val="451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2EF10ACD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IFN-γ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2C71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CAGCAAGGCGAAAAAGGATG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360DE051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TGGTGGACCACTCGGATGA</w:t>
            </w:r>
          </w:p>
        </w:tc>
      </w:tr>
      <w:tr w:rsidR="003928E4" w:rsidRPr="009F18A2" w14:paraId="44820B14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73CABBBD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4828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CAACTGTTCCTGAACTCAACT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378A022B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TCTTTTGGGGTCCGTCAACT</w:t>
            </w:r>
          </w:p>
        </w:tc>
      </w:tr>
      <w:tr w:rsidR="003928E4" w:rsidRPr="009F18A2" w14:paraId="498C56B5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4BEFE7D7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IL-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4D9DFA52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GTCTCAACCCCCAGCTAGT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4099061D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CCGATGATCTCTCTCAAGTGAT</w:t>
            </w:r>
          </w:p>
        </w:tc>
      </w:tr>
      <w:tr w:rsidR="003928E4" w:rsidRPr="009F18A2" w14:paraId="0BA9168D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27E7453B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E57BC5A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TAGTCCTTCCTACCCCAATTTCC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B352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TTGGTCCTTAGCCACTCCTTC</w:t>
            </w:r>
          </w:p>
        </w:tc>
      </w:tr>
      <w:tr w:rsidR="003928E4" w:rsidRPr="009F18A2" w14:paraId="01D84C20" w14:textId="77777777" w:rsidTr="00236224">
        <w:trPr>
          <w:trHeight w:val="451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70D2D6D1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0796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CTCTTACTGACTGGCATGAG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497E27A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GCAGCTCTAGGAGCATGTG</w:t>
            </w:r>
          </w:p>
        </w:tc>
      </w:tr>
      <w:tr w:rsidR="003928E4" w:rsidRPr="009F18A2" w14:paraId="1AF79511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61ED0705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IL-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28C7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CTGGCTCTTGCTTGCCTT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0EB04299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GTCTTGTGTGATGTTGCTCA</w:t>
            </w:r>
          </w:p>
        </w:tc>
      </w:tr>
      <w:tr w:rsidR="003928E4" w:rsidRPr="009F18A2" w14:paraId="02F9A16E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271E6A78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α-SM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4766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CACAGCCCTGGTGTGCGACAAT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47AAEAAC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TTGCTCTGGGCTTCATCCCCCA</w:t>
            </w:r>
          </w:p>
        </w:tc>
      </w:tr>
      <w:tr w:rsidR="003928E4" w:rsidRPr="009F18A2" w14:paraId="6E399953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3DB29D60" w14:textId="77777777" w:rsidR="003928E4" w:rsidRPr="009F18A2" w:rsidRDefault="003928E4" w:rsidP="00236224">
            <w:pPr>
              <w:ind w:firstLine="360"/>
              <w:rPr>
                <w:sz w:val="18"/>
                <w:szCs w:val="18"/>
                <w:highlight w:val="yellow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505C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TCCTGCGCCTAATGTCCACCGA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2B393CA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AGCGACTGTTGCCTTCGCCTC</w:t>
            </w:r>
          </w:p>
        </w:tc>
      </w:tr>
      <w:tr w:rsidR="003928E4" w:rsidRPr="009F18A2" w14:paraId="0D0163C7" w14:textId="77777777" w:rsidTr="00236224">
        <w:trPr>
          <w:trHeight w:val="451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32BC098D" w14:textId="77777777" w:rsidR="003928E4" w:rsidRPr="009F18A2" w:rsidRDefault="003928E4" w:rsidP="00236224">
            <w:pPr>
              <w:ind w:firstLine="360"/>
              <w:rPr>
                <w:sz w:val="18"/>
                <w:szCs w:val="18"/>
                <w:highlight w:val="yellow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3E8F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TCCTGGTGGCAAGGGTGATCGT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FA12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TGGAGCACCAGAAGGACCAGCA</w:t>
            </w:r>
          </w:p>
        </w:tc>
      </w:tr>
      <w:tr w:rsidR="003928E4" w:rsidRPr="009F18A2" w14:paraId="3D47F575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095D779A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D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0C29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ATGCGGTGGAACACTTTCTGG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6C596A17" w14:textId="77777777" w:rsidR="003928E4" w:rsidRPr="009F18A2" w:rsidRDefault="003928E4" w:rsidP="00236224">
            <w:pPr>
              <w:ind w:firstLine="360"/>
              <w:rPr>
                <w:sz w:val="18"/>
                <w:szCs w:val="18"/>
              </w:rPr>
            </w:pPr>
            <w:r w:rsidRPr="009F18A2">
              <w:rPr>
                <w:sz w:val="18"/>
                <w:szCs w:val="18"/>
              </w:rPr>
              <w:t>GCACGTCAACTCTACACTGGT</w:t>
            </w:r>
          </w:p>
        </w:tc>
      </w:tr>
      <w:tr w:rsidR="003928E4" w:rsidRPr="009F18A2" w14:paraId="2FAEE927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0CA06226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D1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FAB5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CTGTGCAGCATGTAAAAGAATG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1B5BE6B8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AAGGATCGGCAGTTCAGATAC</w:t>
            </w:r>
          </w:p>
        </w:tc>
      </w:tr>
      <w:tr w:rsidR="003928E4" w:rsidRPr="009F18A2" w14:paraId="7B668438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64333B82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IBA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C8DD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TCAACAAGCAATTCCTCGATGA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46EC8992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AGCATTCGCTTCAAGGACATA</w:t>
            </w:r>
          </w:p>
        </w:tc>
      </w:tr>
      <w:tr w:rsidR="003928E4" w:rsidRPr="009F18A2" w14:paraId="218707CB" w14:textId="77777777" w:rsidTr="00236224">
        <w:trPr>
          <w:trHeight w:val="451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26EB64E9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D11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0F32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GGGAGGACAAAAACTGCCTCA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04D2AEC2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CAACTAGGATCTTCGCAGCAT</w:t>
            </w:r>
          </w:p>
        </w:tc>
      </w:tr>
      <w:tr w:rsidR="003928E4" w:rsidRPr="009F18A2" w14:paraId="3EAC1934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5442BCE1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RIP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F54DE2E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GAAGACAGACCTAGACAGCGG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15DC4768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CAGTAGCTTCACCACTCGAC</w:t>
            </w:r>
          </w:p>
        </w:tc>
      </w:tr>
      <w:tr w:rsidR="003928E4" w:rsidRPr="009F18A2" w14:paraId="15B1CCE2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6B4FB11C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RIP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7B7A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AGTGCAGATTGGGAACTACAACTC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236FDE59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AGAATGTTGTGAGCTTCAGGAAGTG</w:t>
            </w:r>
          </w:p>
        </w:tc>
      </w:tr>
      <w:tr w:rsidR="003928E4" w:rsidRPr="009F18A2" w14:paraId="29478ADE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610DB7B1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aspase-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E6FA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TGGTGATGAAGGGGTCATTTATG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2F45F151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TTCGGCTTTCCAGTCAGACTC</w:t>
            </w:r>
          </w:p>
        </w:tc>
      </w:tr>
      <w:tr w:rsidR="003928E4" w:rsidRPr="009F18A2" w14:paraId="1BE4472B" w14:textId="77777777" w:rsidTr="00236224">
        <w:trPr>
          <w:trHeight w:val="458"/>
        </w:trPr>
        <w:tc>
          <w:tcPr>
            <w:tcW w:w="1357" w:type="dxa"/>
            <w:tcBorders>
              <w:top w:val="nil"/>
              <w:bottom w:val="single" w:sz="4" w:space="0" w:color="auto"/>
              <w:right w:val="nil"/>
            </w:tcBorders>
          </w:tcPr>
          <w:p w14:paraId="38A72357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Caspase-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39F63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TGCTTGGACTACATCCCACAC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6908D" w14:textId="77777777" w:rsidR="003928E4" w:rsidRPr="009F18A2" w:rsidRDefault="003928E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9F18A2">
              <w:rPr>
                <w:color w:val="000000"/>
                <w:kern w:val="0"/>
                <w:sz w:val="18"/>
                <w:szCs w:val="18"/>
              </w:rPr>
              <w:t>TGCAGTCTAGGAAGTTGACCA</w:t>
            </w:r>
          </w:p>
        </w:tc>
      </w:tr>
    </w:tbl>
    <w:p w14:paraId="1F8AFD36" w14:textId="77777777" w:rsidR="003928E4" w:rsidRDefault="003928E4" w:rsidP="003928E4">
      <w:pPr>
        <w:spacing w:afterLines="50" w:after="156"/>
        <w:ind w:firstLineChars="0" w:firstLine="0"/>
        <w:jc w:val="left"/>
        <w:rPr>
          <w:b/>
          <w:bCs/>
        </w:rPr>
      </w:pPr>
    </w:p>
    <w:p w14:paraId="3897029F" w14:textId="77777777" w:rsidR="00552B88" w:rsidRDefault="00552B88">
      <w:pPr>
        <w:ind w:firstLine="480"/>
      </w:pPr>
    </w:p>
    <w:sectPr w:rsidR="00552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1DB"/>
    <w:rsid w:val="003928E4"/>
    <w:rsid w:val="004C51DB"/>
    <w:rsid w:val="0055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60385-2379-4CBA-B035-F2A2A4C4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8E4"/>
    <w:pPr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20295355</dc:creator>
  <cp:keywords/>
  <dc:description/>
  <cp:lastModifiedBy>8615820295355</cp:lastModifiedBy>
  <cp:revision>2</cp:revision>
  <dcterms:created xsi:type="dcterms:W3CDTF">2021-12-09T16:19:00Z</dcterms:created>
  <dcterms:modified xsi:type="dcterms:W3CDTF">2021-12-09T16:19:00Z</dcterms:modified>
</cp:coreProperties>
</file>